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0ACA8" w14:textId="2DF65EE4" w:rsidR="000356DF" w:rsidRPr="00366A20" w:rsidRDefault="000356DF" w:rsidP="000356DF">
      <w:pPr>
        <w:pStyle w:val="Caption"/>
        <w:rPr>
          <w:sz w:val="22"/>
          <w:szCs w:val="20"/>
        </w:rPr>
      </w:pPr>
      <w:r w:rsidRPr="00366A20">
        <w:rPr>
          <w:sz w:val="22"/>
          <w:szCs w:val="20"/>
        </w:rPr>
        <w:t xml:space="preserve">Table </w:t>
      </w:r>
      <w:r w:rsidR="00FB60BC">
        <w:rPr>
          <w:sz w:val="22"/>
          <w:szCs w:val="20"/>
        </w:rPr>
        <w:t>S3</w:t>
      </w:r>
      <w:bookmarkStart w:id="0" w:name="_GoBack"/>
      <w:bookmarkEnd w:id="0"/>
      <w:r w:rsidRPr="00366A20">
        <w:rPr>
          <w:sz w:val="22"/>
          <w:szCs w:val="20"/>
        </w:rPr>
        <w:t xml:space="preserve">. </w:t>
      </w:r>
      <w:r w:rsidRPr="00E110DE">
        <w:rPr>
          <w:sz w:val="22"/>
          <w:szCs w:val="20"/>
        </w:rPr>
        <w:t>R</w:t>
      </w:r>
      <w:r>
        <w:rPr>
          <w:sz w:val="22"/>
          <w:szCs w:val="20"/>
        </w:rPr>
        <w:t>egression r</w:t>
      </w:r>
      <w:r w:rsidRPr="00E110DE">
        <w:rPr>
          <w:sz w:val="22"/>
          <w:szCs w:val="20"/>
        </w:rPr>
        <w:t>esults of a s</w:t>
      </w:r>
      <w:r>
        <w:rPr>
          <w:sz w:val="22"/>
          <w:szCs w:val="20"/>
        </w:rPr>
        <w:t>ensitivity analysis</w:t>
      </w:r>
      <w:r w:rsidRPr="00E110DE">
        <w:rPr>
          <w:sz w:val="22"/>
          <w:szCs w:val="20"/>
        </w:rPr>
        <w:t xml:space="preserve"> </w:t>
      </w:r>
      <w:r>
        <w:rPr>
          <w:sz w:val="22"/>
          <w:szCs w:val="20"/>
        </w:rPr>
        <w:t>for showing post-treatment RCSI</w:t>
      </w:r>
      <w:r w:rsidRPr="00E110DE">
        <w:rPr>
          <w:sz w:val="22"/>
          <w:szCs w:val="20"/>
        </w:rPr>
        <w:t>.</w:t>
      </w:r>
    </w:p>
    <w:tbl>
      <w:tblPr>
        <w:tblW w:w="91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8"/>
        <w:gridCol w:w="908"/>
        <w:gridCol w:w="976"/>
        <w:gridCol w:w="1280"/>
        <w:gridCol w:w="1096"/>
        <w:gridCol w:w="1096"/>
        <w:gridCol w:w="676"/>
      </w:tblGrid>
      <w:tr w:rsidR="000356DF" w:rsidRPr="00366A20" w14:paraId="3B774306" w14:textId="77777777" w:rsidTr="00076409">
        <w:trPr>
          <w:trHeight w:val="580"/>
        </w:trPr>
        <w:tc>
          <w:tcPr>
            <w:tcW w:w="3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724050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Coefficients: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1A12ED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β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551472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FE271E" w14:textId="77777777" w:rsidR="000356DF" w:rsidRPr="00366A20" w:rsidRDefault="000356DF" w:rsidP="000356DF">
            <w:pPr>
              <w:spacing w:after="0"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Odds Ratio (OR)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2F6B3D" w14:textId="77777777" w:rsidR="000356DF" w:rsidRPr="00366A20" w:rsidRDefault="000356DF" w:rsidP="000356DF">
            <w:pPr>
              <w:spacing w:after="0"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95% Confidence Interval (CI) for O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31C5A0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0356DF" w:rsidRPr="00366A20" w14:paraId="77CE096B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5303FC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Age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CCCD57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-0.04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EE4092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300332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962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76D0E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933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1F8E65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991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6B080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*</w:t>
            </w:r>
          </w:p>
        </w:tc>
      </w:tr>
      <w:tr w:rsidR="000356DF" w:rsidRPr="00366A20" w14:paraId="1845653A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4C55CB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Sex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841368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E93B45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93B2A3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8F89F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A6CAB2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BAEDE6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6A8AF5E4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91F4A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i/>
                <w:iCs/>
                <w:color w:val="000000"/>
                <w:lang w:eastAsia="en-GB"/>
              </w:rPr>
              <w:t>Female (ref)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421CB8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49996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94C1B3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D797F7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DB175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BD76FF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562C5CF9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082330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Male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ACFD8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443810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43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75FD6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943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944AB0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405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020BC3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2.221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A069B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0356DF" w:rsidRPr="00366A20" w14:paraId="66130854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F78F40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Living Status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3F7F6F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8C8D2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0D1819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26202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6A200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91811D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2E265516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373B5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i/>
                <w:iCs/>
                <w:color w:val="000000"/>
                <w:lang w:eastAsia="en-GB"/>
              </w:rPr>
              <w:t>Living Alone (ref)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A9D86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A156B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047E64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7197F9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DFF689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01BFC3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7D2EDC89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9AFE25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Living with other people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147A0D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B2FCB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52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856E3D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1.963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E2FEC9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712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5630D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5.472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C5B148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0356DF" w:rsidRPr="00366A20" w14:paraId="6D922E24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CF7B9E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Employment Status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C61C02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2D811A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BE660A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5D4BD4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32AE5A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577E39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01AC3C05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010853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i/>
                <w:iCs/>
                <w:color w:val="000000"/>
                <w:lang w:eastAsia="en-GB"/>
              </w:rPr>
              <w:t>Unemployed (ref)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A92BB2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E39CE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FC94A3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DF1459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1C59B9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AADB4F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778935FD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8748E2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Employed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03E15E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E9A6C5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40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AFA251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1.064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F2D399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481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AC43B7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2.365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E80A0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0356DF" w:rsidRPr="00366A20" w14:paraId="79226BF0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E93021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CBT Modality type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E860B1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D24610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68C89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DA2A81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9D5C53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EB9E3D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7B82CEFE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93D7F7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i/>
                <w:iCs/>
                <w:color w:val="000000"/>
                <w:lang w:eastAsia="en-GB"/>
              </w:rPr>
              <w:t>eCBT (ref)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D0E949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926518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3D1FD0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FA3D17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65C9E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1BFB40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1C923569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4BD324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Group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F0096F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6BCBE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58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A3A18F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79D14D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320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F5576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3.116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E4537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0356DF" w:rsidRPr="00366A20" w14:paraId="54606E87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7BC3C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Individual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9D2164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-0.44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16B9C4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60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E17622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645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7DDFB4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194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FBBEB5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2.042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CFCFB7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0356DF" w:rsidRPr="00366A20" w14:paraId="4C54FE1B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D2316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Mixed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B7C800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-0.53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808D01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59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AE3383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591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ADB64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183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F6B02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1.881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792A35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0356DF" w:rsidRPr="00366A20" w14:paraId="560565C0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53D41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GAD-7 at Baseline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2BD296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A9498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63455C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1.094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68D8D3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992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5300FB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1.210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5946FF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.</w:t>
            </w:r>
          </w:p>
        </w:tc>
      </w:tr>
      <w:tr w:rsidR="000356DF" w:rsidRPr="00366A20" w14:paraId="72F2CF26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D61AD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PHQ-9 at Baseline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8E50B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B79D81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2234C7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1.097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FAB1C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1.005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640B8B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1.205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1B9A14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*</w:t>
            </w:r>
          </w:p>
        </w:tc>
      </w:tr>
      <w:tr w:rsidR="000356DF" w:rsidRPr="00366A20" w14:paraId="1916C17D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01D57F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CIMD Neighborhood Deprivation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684A2C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F23614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116AAC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35EDF3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F6563A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56A577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126EF9BB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09AA89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i/>
                <w:iCs/>
                <w:color w:val="000000"/>
                <w:lang w:eastAsia="en-GB"/>
              </w:rPr>
              <w:t>Quantile 1 (ref)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E0003F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762664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AB71F6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3FEDF1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980EE3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02097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356DF" w:rsidRPr="00366A20" w14:paraId="3AAAA732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F293D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Quantile 2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DECBE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-0.23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FF7DC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62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948DA9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796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0B64F5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227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2CFFAA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2.637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5915EA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0356DF" w:rsidRPr="00366A20" w14:paraId="5B30741A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D064D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Quantile 3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78959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-0.13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CD8D9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68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C7DB8A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874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E2DC0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227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6DF8D1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3.281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EF2A23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0356DF" w:rsidRPr="00366A20" w14:paraId="45C4269A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2FF28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Quantile 4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38915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29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EC5AB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80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41FF32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1.334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E80558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277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21D531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6.505</w:t>
            </w:r>
          </w:p>
        </w:tc>
        <w:tc>
          <w:tcPr>
            <w:tcW w:w="6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C7292" w14:textId="77777777" w:rsidR="000356DF" w:rsidRPr="00366A20" w:rsidRDefault="000356DF" w:rsidP="000356DF">
            <w:pPr>
              <w:spacing w:after="0"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0356DF" w:rsidRPr="00366A20" w14:paraId="0F157348" w14:textId="77777777" w:rsidTr="00076409">
        <w:trPr>
          <w:trHeight w:val="290"/>
        </w:trPr>
        <w:tc>
          <w:tcPr>
            <w:tcW w:w="3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9BA70" w14:textId="77777777" w:rsidR="000356DF" w:rsidRPr="00366A20" w:rsidRDefault="000356DF" w:rsidP="000356DF">
            <w:pPr>
              <w:spacing w:after="0" w:line="240" w:lineRule="auto"/>
              <w:ind w:firstLine="220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Quantile 5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422205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9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1FF0A9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  <w:tc>
          <w:tcPr>
            <w:tcW w:w="12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604AE0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983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255828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0.258</w:t>
            </w:r>
          </w:p>
        </w:tc>
        <w:tc>
          <w:tcPr>
            <w:tcW w:w="109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B3B5C5" w14:textId="77777777" w:rsidR="000356DF" w:rsidRPr="00366A20" w:rsidRDefault="000356DF" w:rsidP="000356DF">
            <w:pPr>
              <w:spacing w:after="0" w:line="240" w:lineRule="auto"/>
              <w:jc w:val="right"/>
              <w:rPr>
                <w:rFonts w:eastAsia="Times New Roman"/>
                <w:bCs/>
                <w:color w:val="212121"/>
                <w:lang w:eastAsia="en-GB"/>
              </w:rPr>
            </w:pPr>
            <w:r w:rsidRPr="00366A20">
              <w:rPr>
                <w:rFonts w:eastAsia="Times New Roman"/>
                <w:color w:val="000000"/>
                <w:lang w:eastAsia="en-GB"/>
              </w:rPr>
              <w:t>3.6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512C18" w14:textId="77777777" w:rsidR="000356DF" w:rsidRPr="00366A20" w:rsidRDefault="000356DF" w:rsidP="000356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</w:tbl>
    <w:p w14:paraId="0A4C2952" w14:textId="428D97DC" w:rsidR="00F406CB" w:rsidRDefault="000356DF" w:rsidP="000356DF">
      <w:pPr>
        <w:spacing w:before="240"/>
      </w:pPr>
      <w:r w:rsidRPr="000356DF">
        <w:t>Legend for p-value codes:  0.001 ‘***’ 0.01 ‘**’ 0.05 ‘*’ 0.1 ‘.’</w:t>
      </w:r>
    </w:p>
    <w:sectPr w:rsidR="00F406CB" w:rsidSect="000356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165"/>
    <w:rsid w:val="000356DF"/>
    <w:rsid w:val="00D91165"/>
    <w:rsid w:val="00F406CB"/>
    <w:rsid w:val="00FB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E0E19"/>
  <w15:chartTrackingRefBased/>
  <w15:docId w15:val="{0552636A-F5B6-4045-B69B-4D316FACD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56DF"/>
    <w:pPr>
      <w:spacing w:after="200" w:line="240" w:lineRule="auto"/>
      <w:jc w:val="both"/>
    </w:pPr>
    <w:rPr>
      <w:rFonts w:ascii="Calibri" w:hAnsi="Calibri" w:cs="Calibri"/>
      <w:bCs/>
      <w:i/>
      <w:iCs/>
      <w:color w:val="44546A" w:themeColor="text2"/>
      <w:sz w:val="20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eh Roshanghalb</dc:creator>
  <cp:keywords/>
  <dc:description/>
  <cp:lastModifiedBy>Afsaneh Roshanghalb</cp:lastModifiedBy>
  <cp:revision>3</cp:revision>
  <dcterms:created xsi:type="dcterms:W3CDTF">2023-07-19T15:16:00Z</dcterms:created>
  <dcterms:modified xsi:type="dcterms:W3CDTF">2023-08-10T13:40:00Z</dcterms:modified>
</cp:coreProperties>
</file>